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76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7" w:type="dxa"/>
          <w:left w:w="17" w:type="dxa"/>
          <w:bottom w:w="17" w:type="dxa"/>
          <w:right w:w="17" w:type="dxa"/>
        </w:tblCellMar>
        <w:tblLook w:val="04A0" w:firstRow="1" w:lastRow="0" w:firstColumn="1" w:lastColumn="0" w:noHBand="0" w:noVBand="1"/>
      </w:tblPr>
      <w:tblGrid>
        <w:gridCol w:w="709"/>
        <w:gridCol w:w="1157"/>
        <w:gridCol w:w="1158"/>
        <w:gridCol w:w="1158"/>
        <w:gridCol w:w="1157"/>
        <w:gridCol w:w="1158"/>
        <w:gridCol w:w="1158"/>
      </w:tblGrid>
      <w:tr w:rsidR="00D52AF8" w:rsidRPr="00D364C9" w14:paraId="7178FB26" w14:textId="77777777" w:rsidTr="00124B23">
        <w:trPr>
          <w:trHeight w:val="170"/>
          <w:jc w:val="center"/>
        </w:trPr>
        <w:tc>
          <w:tcPr>
            <w:tcW w:w="7655" w:type="dxa"/>
            <w:gridSpan w:val="7"/>
            <w:tcBorders>
              <w:bottom w:val="single" w:sz="12" w:space="0" w:color="auto"/>
            </w:tcBorders>
          </w:tcPr>
          <w:p w14:paraId="5EC61DFA" w14:textId="77777777" w:rsidR="00D52AF8" w:rsidRPr="00D364C9" w:rsidRDefault="00D52AF8" w:rsidP="00124B23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 S3. Moderating effect of gender on mediation analyses.</w:t>
            </w:r>
          </w:p>
        </w:tc>
      </w:tr>
      <w:tr w:rsidR="00D52AF8" w:rsidRPr="00D364C9" w14:paraId="464F7881" w14:textId="77777777" w:rsidTr="00124B23">
        <w:trPr>
          <w:trHeight w:val="170"/>
          <w:jc w:val="center"/>
        </w:trPr>
        <w:tc>
          <w:tcPr>
            <w:tcW w:w="709" w:type="dxa"/>
          </w:tcPr>
          <w:p w14:paraId="4947E042" w14:textId="77777777" w:rsidR="00D52AF8" w:rsidRPr="00D364C9" w:rsidRDefault="00D52AF8" w:rsidP="00124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3" w:type="dxa"/>
            <w:gridSpan w:val="3"/>
            <w:vAlign w:val="center"/>
          </w:tcPr>
          <w:p w14:paraId="65731CC4" w14:textId="77777777" w:rsidR="00D52AF8" w:rsidRPr="00D364C9" w:rsidRDefault="00D52AF8" w:rsidP="00124B2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est order unconditional interaction</w:t>
            </w:r>
          </w:p>
        </w:tc>
        <w:tc>
          <w:tcPr>
            <w:tcW w:w="3473" w:type="dxa"/>
            <w:gridSpan w:val="3"/>
            <w:vAlign w:val="center"/>
          </w:tcPr>
          <w:p w14:paraId="0C236E69" w14:textId="77777777" w:rsidR="00D52AF8" w:rsidRPr="00D364C9" w:rsidRDefault="00D52AF8" w:rsidP="00124B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ex of moderated mediation</w:t>
            </w:r>
          </w:p>
        </w:tc>
      </w:tr>
      <w:tr w:rsidR="00D52AF8" w:rsidRPr="00D364C9" w14:paraId="7CD74D60" w14:textId="77777777" w:rsidTr="00124B23">
        <w:trPr>
          <w:trHeight w:val="170"/>
          <w:jc w:val="center"/>
        </w:trPr>
        <w:tc>
          <w:tcPr>
            <w:tcW w:w="709" w:type="dxa"/>
            <w:tcBorders>
              <w:bottom w:val="single" w:sz="4" w:space="0" w:color="000000" w:themeColor="text1"/>
            </w:tcBorders>
            <w:vAlign w:val="center"/>
          </w:tcPr>
          <w:p w14:paraId="71CEB5D7" w14:textId="77777777" w:rsidR="00D52AF8" w:rsidRPr="00D364C9" w:rsidRDefault="00D52AF8" w:rsidP="00124B2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tcBorders>
              <w:bottom w:val="single" w:sz="4" w:space="0" w:color="000000" w:themeColor="text1"/>
            </w:tcBorders>
            <w:vAlign w:val="center"/>
          </w:tcPr>
          <w:p w14:paraId="2222F62A" w14:textId="77777777" w:rsidR="00D52AF8" w:rsidRPr="00D364C9" w:rsidRDefault="00D52AF8" w:rsidP="00124B23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D364C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D364C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change</w:t>
            </w:r>
          </w:p>
        </w:tc>
        <w:tc>
          <w:tcPr>
            <w:tcW w:w="1158" w:type="dxa"/>
            <w:tcBorders>
              <w:bottom w:val="single" w:sz="4" w:space="0" w:color="000000" w:themeColor="text1"/>
            </w:tcBorders>
            <w:vAlign w:val="center"/>
          </w:tcPr>
          <w:p w14:paraId="324A62E1" w14:textId="77777777" w:rsidR="00D52AF8" w:rsidRPr="00D364C9" w:rsidRDefault="00D52AF8" w:rsidP="00124B23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spellStart"/>
            <w:r w:rsidRPr="00D364C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D364C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change</w:t>
            </w:r>
            <w:proofErr w:type="spellEnd"/>
          </w:p>
        </w:tc>
        <w:tc>
          <w:tcPr>
            <w:tcW w:w="1158" w:type="dxa"/>
            <w:tcBorders>
              <w:bottom w:val="single" w:sz="4" w:space="0" w:color="000000" w:themeColor="text1"/>
            </w:tcBorders>
            <w:vAlign w:val="center"/>
          </w:tcPr>
          <w:p w14:paraId="6AC01F5D" w14:textId="77777777" w:rsidR="00D52AF8" w:rsidRPr="00D364C9" w:rsidRDefault="00D52AF8" w:rsidP="00124B23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57" w:type="dxa"/>
            <w:tcBorders>
              <w:bottom w:val="single" w:sz="4" w:space="0" w:color="000000" w:themeColor="text1"/>
            </w:tcBorders>
            <w:vAlign w:val="center"/>
          </w:tcPr>
          <w:p w14:paraId="67801384" w14:textId="77777777" w:rsidR="00D52AF8" w:rsidRPr="00D364C9" w:rsidRDefault="00D52AF8" w:rsidP="00124B23">
            <w:pPr>
              <w:jc w:val="center"/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364C9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Index</w:t>
            </w:r>
          </w:p>
        </w:tc>
        <w:tc>
          <w:tcPr>
            <w:tcW w:w="1158" w:type="dxa"/>
            <w:tcBorders>
              <w:bottom w:val="single" w:sz="4" w:space="0" w:color="000000" w:themeColor="text1"/>
            </w:tcBorders>
            <w:vAlign w:val="center"/>
          </w:tcPr>
          <w:p w14:paraId="37799BE6" w14:textId="77777777" w:rsidR="00D52AF8" w:rsidRPr="00D364C9" w:rsidRDefault="00D52AF8" w:rsidP="00124B23">
            <w:pPr>
              <w:jc w:val="center"/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364C9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158" w:type="dxa"/>
            <w:tcBorders>
              <w:bottom w:val="single" w:sz="4" w:space="0" w:color="000000" w:themeColor="text1"/>
            </w:tcBorders>
            <w:vAlign w:val="center"/>
          </w:tcPr>
          <w:p w14:paraId="4F5EA470" w14:textId="77777777" w:rsidR="00D52AF8" w:rsidRPr="00D364C9" w:rsidRDefault="00D52AF8" w:rsidP="00124B23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eastAsia="Arial" w:hAnsi="Times New Roman" w:cs="Times New Roman"/>
                <w:sz w:val="20"/>
                <w:szCs w:val="20"/>
              </w:rPr>
              <w:t>CI</w:t>
            </w:r>
            <w:r w:rsidRPr="00D364C9">
              <w:rPr>
                <w:rFonts w:ascii="Times New Roman" w:eastAsia="Arial" w:hAnsi="Times New Roman" w:cs="Times New Roman"/>
                <w:sz w:val="20"/>
                <w:szCs w:val="20"/>
                <w:vertAlign w:val="subscript"/>
              </w:rPr>
              <w:t>.95</w:t>
            </w:r>
          </w:p>
        </w:tc>
      </w:tr>
      <w:tr w:rsidR="00D52AF8" w:rsidRPr="00D364C9" w14:paraId="64592E8E" w14:textId="77777777" w:rsidTr="00124B23">
        <w:trPr>
          <w:trHeight w:val="170"/>
          <w:jc w:val="center"/>
        </w:trPr>
        <w:tc>
          <w:tcPr>
            <w:tcW w:w="709" w:type="dxa"/>
            <w:tcBorders>
              <w:top w:val="single" w:sz="4" w:space="0" w:color="000000" w:themeColor="text1"/>
            </w:tcBorders>
            <w:vAlign w:val="center"/>
          </w:tcPr>
          <w:p w14:paraId="6AC06345" w14:textId="77777777" w:rsidR="00D52AF8" w:rsidRPr="00D364C9" w:rsidRDefault="00D52AF8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157" w:type="dxa"/>
            <w:tcBorders>
              <w:top w:val="single" w:sz="4" w:space="0" w:color="000000" w:themeColor="text1"/>
            </w:tcBorders>
            <w:vAlign w:val="center"/>
          </w:tcPr>
          <w:p w14:paraId="71AD3098" w14:textId="77777777" w:rsidR="00D52AF8" w:rsidRPr="00D364C9" w:rsidRDefault="00D52AF8" w:rsidP="00124B23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eastAsia="Arial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158" w:type="dxa"/>
            <w:tcBorders>
              <w:top w:val="single" w:sz="4" w:space="0" w:color="000000" w:themeColor="text1"/>
            </w:tcBorders>
            <w:vAlign w:val="center"/>
          </w:tcPr>
          <w:p w14:paraId="1C2E31F4" w14:textId="77777777" w:rsidR="00D52AF8" w:rsidRPr="00D364C9" w:rsidRDefault="00D52AF8" w:rsidP="00124B23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eastAsia="Arial" w:hAnsi="Times New Roman" w:cs="Times New Roman"/>
                <w:sz w:val="20"/>
                <w:szCs w:val="20"/>
              </w:rPr>
              <w:t>2.77</w:t>
            </w:r>
          </w:p>
        </w:tc>
        <w:tc>
          <w:tcPr>
            <w:tcW w:w="1158" w:type="dxa"/>
            <w:tcBorders>
              <w:top w:val="single" w:sz="4" w:space="0" w:color="000000" w:themeColor="text1"/>
            </w:tcBorders>
            <w:vAlign w:val="center"/>
          </w:tcPr>
          <w:p w14:paraId="333F257F" w14:textId="77777777" w:rsidR="00D52AF8" w:rsidRPr="00D364C9" w:rsidRDefault="00D52AF8" w:rsidP="00124B23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eastAsia="Arial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157" w:type="dxa"/>
            <w:tcBorders>
              <w:top w:val="single" w:sz="4" w:space="0" w:color="000000" w:themeColor="text1"/>
            </w:tcBorders>
          </w:tcPr>
          <w:p w14:paraId="188E5A65" w14:textId="77777777" w:rsidR="00D52AF8" w:rsidRPr="00D364C9" w:rsidRDefault="00D52AF8" w:rsidP="00124B23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0.358</w:t>
            </w:r>
          </w:p>
        </w:tc>
        <w:tc>
          <w:tcPr>
            <w:tcW w:w="1158" w:type="dxa"/>
            <w:tcBorders>
              <w:top w:val="single" w:sz="4" w:space="0" w:color="000000" w:themeColor="text1"/>
            </w:tcBorders>
          </w:tcPr>
          <w:p w14:paraId="282EA5B1" w14:textId="77777777" w:rsidR="00D52AF8" w:rsidRPr="00D364C9" w:rsidRDefault="00D52AF8" w:rsidP="00124B23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eastAsia="Arial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158" w:type="dxa"/>
            <w:tcBorders>
              <w:top w:val="single" w:sz="4" w:space="0" w:color="000000" w:themeColor="text1"/>
            </w:tcBorders>
          </w:tcPr>
          <w:p w14:paraId="20973857" w14:textId="77777777" w:rsidR="00D52AF8" w:rsidRPr="00D364C9" w:rsidRDefault="00D52AF8" w:rsidP="00124B23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eastAsia="Arial" w:hAnsi="Times New Roman" w:cs="Times New Roman"/>
                <w:sz w:val="20"/>
                <w:szCs w:val="20"/>
              </w:rPr>
              <w:t>–0.05, 0.91</w:t>
            </w:r>
          </w:p>
        </w:tc>
      </w:tr>
      <w:tr w:rsidR="00D52AF8" w:rsidRPr="00D364C9" w14:paraId="6E890044" w14:textId="77777777" w:rsidTr="00124B23">
        <w:trPr>
          <w:trHeight w:val="170"/>
          <w:jc w:val="center"/>
        </w:trPr>
        <w:tc>
          <w:tcPr>
            <w:tcW w:w="709" w:type="dxa"/>
          </w:tcPr>
          <w:p w14:paraId="4C5BEC54" w14:textId="77777777" w:rsidR="00D52AF8" w:rsidRPr="00D364C9" w:rsidRDefault="00D52AF8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157" w:type="dxa"/>
            <w:vAlign w:val="center"/>
          </w:tcPr>
          <w:p w14:paraId="7D863E2F" w14:textId="77777777" w:rsidR="00D52AF8" w:rsidRPr="00D364C9" w:rsidRDefault="00D52AF8" w:rsidP="00124B23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eastAsia="Arial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58" w:type="dxa"/>
            <w:vAlign w:val="center"/>
          </w:tcPr>
          <w:p w14:paraId="220C91F4" w14:textId="77777777" w:rsidR="00D52AF8" w:rsidRPr="00D364C9" w:rsidRDefault="00D52AF8" w:rsidP="00124B23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eastAsia="Arial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158" w:type="dxa"/>
            <w:vAlign w:val="center"/>
          </w:tcPr>
          <w:p w14:paraId="5748014D" w14:textId="77777777" w:rsidR="00D52AF8" w:rsidRPr="00D364C9" w:rsidRDefault="00D52AF8" w:rsidP="00124B23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eastAsia="Arial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157" w:type="dxa"/>
          </w:tcPr>
          <w:p w14:paraId="0066C1A4" w14:textId="77777777" w:rsidR="00D52AF8" w:rsidRPr="00D364C9" w:rsidRDefault="00D52AF8" w:rsidP="00124B23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eastAsia="Arial" w:hAnsi="Times New Roman" w:cs="Times New Roman"/>
                <w:sz w:val="20"/>
                <w:szCs w:val="20"/>
              </w:rPr>
              <w:t>–0.231</w:t>
            </w:r>
          </w:p>
        </w:tc>
        <w:tc>
          <w:tcPr>
            <w:tcW w:w="1158" w:type="dxa"/>
          </w:tcPr>
          <w:p w14:paraId="011F5BD1" w14:textId="77777777" w:rsidR="00D52AF8" w:rsidRPr="00D364C9" w:rsidRDefault="00D52AF8" w:rsidP="00124B23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eastAsia="Arial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158" w:type="dxa"/>
          </w:tcPr>
          <w:p w14:paraId="2B120CFD" w14:textId="77777777" w:rsidR="00D52AF8" w:rsidRPr="00D364C9" w:rsidRDefault="00D52AF8" w:rsidP="00124B23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eastAsia="Arial" w:hAnsi="Times New Roman" w:cs="Times New Roman"/>
                <w:sz w:val="20"/>
                <w:szCs w:val="20"/>
              </w:rPr>
              <w:t>–0.87, 0.29</w:t>
            </w:r>
          </w:p>
        </w:tc>
      </w:tr>
      <w:tr w:rsidR="00D52AF8" w:rsidRPr="00D364C9" w14:paraId="7D360331" w14:textId="77777777" w:rsidTr="00124B23">
        <w:trPr>
          <w:trHeight w:val="170"/>
          <w:jc w:val="center"/>
        </w:trPr>
        <w:tc>
          <w:tcPr>
            <w:tcW w:w="709" w:type="dxa"/>
          </w:tcPr>
          <w:p w14:paraId="18DC1243" w14:textId="77777777" w:rsidR="00D52AF8" w:rsidRPr="00D364C9" w:rsidRDefault="00D52AF8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157" w:type="dxa"/>
            <w:vAlign w:val="center"/>
          </w:tcPr>
          <w:p w14:paraId="4DB55AFF" w14:textId="77777777" w:rsidR="00D52AF8" w:rsidRPr="00D364C9" w:rsidRDefault="00D52AF8" w:rsidP="00124B23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eastAsia="Arial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58" w:type="dxa"/>
            <w:vAlign w:val="center"/>
          </w:tcPr>
          <w:p w14:paraId="4170CD7E" w14:textId="77777777" w:rsidR="00D52AF8" w:rsidRPr="00D364C9" w:rsidRDefault="00D52AF8" w:rsidP="00124B23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eastAsia="Arial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58" w:type="dxa"/>
            <w:vAlign w:val="center"/>
          </w:tcPr>
          <w:p w14:paraId="1F8820FC" w14:textId="77777777" w:rsidR="00D52AF8" w:rsidRPr="00D364C9" w:rsidRDefault="00D52AF8" w:rsidP="00124B23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eastAsia="Arial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157" w:type="dxa"/>
          </w:tcPr>
          <w:p w14:paraId="44661E97" w14:textId="77777777" w:rsidR="00D52AF8" w:rsidRPr="00D364C9" w:rsidRDefault="00D52AF8" w:rsidP="00124B23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eastAsia="Arial" w:hAnsi="Times New Roman" w:cs="Times New Roman"/>
                <w:sz w:val="20"/>
                <w:szCs w:val="20"/>
              </w:rPr>
              <w:t>–0.026</w:t>
            </w:r>
          </w:p>
        </w:tc>
        <w:tc>
          <w:tcPr>
            <w:tcW w:w="1158" w:type="dxa"/>
          </w:tcPr>
          <w:p w14:paraId="1CB065CB" w14:textId="77777777" w:rsidR="00D52AF8" w:rsidRPr="00D364C9" w:rsidRDefault="00D52AF8" w:rsidP="00124B23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eastAsia="Arial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158" w:type="dxa"/>
          </w:tcPr>
          <w:p w14:paraId="363DD58B" w14:textId="77777777" w:rsidR="00D52AF8" w:rsidRPr="00D364C9" w:rsidRDefault="00D52AF8" w:rsidP="00124B23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eastAsia="Arial" w:hAnsi="Times New Roman" w:cs="Times New Roman"/>
                <w:sz w:val="20"/>
                <w:szCs w:val="20"/>
              </w:rPr>
              <w:t>–0.55, 0.53</w:t>
            </w:r>
          </w:p>
        </w:tc>
      </w:tr>
      <w:tr w:rsidR="00D52AF8" w:rsidRPr="00D364C9" w14:paraId="1E1A6E36" w14:textId="77777777" w:rsidTr="00124B23">
        <w:trPr>
          <w:trHeight w:val="170"/>
          <w:jc w:val="center"/>
        </w:trPr>
        <w:tc>
          <w:tcPr>
            <w:tcW w:w="709" w:type="dxa"/>
            <w:tcBorders>
              <w:bottom w:val="single" w:sz="12" w:space="0" w:color="auto"/>
            </w:tcBorders>
          </w:tcPr>
          <w:p w14:paraId="1C257CDE" w14:textId="77777777" w:rsidR="00D52AF8" w:rsidRPr="00D364C9" w:rsidRDefault="00D52AF8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157" w:type="dxa"/>
            <w:tcBorders>
              <w:bottom w:val="single" w:sz="12" w:space="0" w:color="auto"/>
            </w:tcBorders>
            <w:vAlign w:val="center"/>
          </w:tcPr>
          <w:p w14:paraId="6534131C" w14:textId="77777777" w:rsidR="00D52AF8" w:rsidRPr="00D364C9" w:rsidRDefault="00D52AF8" w:rsidP="00124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58" w:type="dxa"/>
            <w:tcBorders>
              <w:bottom w:val="single" w:sz="12" w:space="0" w:color="auto"/>
            </w:tcBorders>
            <w:vAlign w:val="center"/>
          </w:tcPr>
          <w:p w14:paraId="19CDF76F" w14:textId="77777777" w:rsidR="00D52AF8" w:rsidRPr="00D364C9" w:rsidRDefault="00D52AF8" w:rsidP="00124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158" w:type="dxa"/>
            <w:tcBorders>
              <w:bottom w:val="single" w:sz="12" w:space="0" w:color="auto"/>
            </w:tcBorders>
            <w:vAlign w:val="center"/>
          </w:tcPr>
          <w:p w14:paraId="0D9A2423" w14:textId="77777777" w:rsidR="00D52AF8" w:rsidRPr="00D364C9" w:rsidRDefault="00D52AF8" w:rsidP="00124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157" w:type="dxa"/>
            <w:tcBorders>
              <w:bottom w:val="single" w:sz="12" w:space="0" w:color="auto"/>
            </w:tcBorders>
          </w:tcPr>
          <w:p w14:paraId="6D68F8C7" w14:textId="77777777" w:rsidR="00D52AF8" w:rsidRPr="00D364C9" w:rsidRDefault="00D52AF8" w:rsidP="00124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bottom w:val="single" w:sz="12" w:space="0" w:color="auto"/>
            </w:tcBorders>
          </w:tcPr>
          <w:p w14:paraId="6F1CCE9F" w14:textId="77777777" w:rsidR="00D52AF8" w:rsidRPr="00D364C9" w:rsidRDefault="00D52AF8" w:rsidP="00124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bottom w:val="single" w:sz="12" w:space="0" w:color="auto"/>
            </w:tcBorders>
          </w:tcPr>
          <w:p w14:paraId="3F2F8BFE" w14:textId="77777777" w:rsidR="00D52AF8" w:rsidRPr="00D364C9" w:rsidRDefault="00D52AF8" w:rsidP="00124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2AF8" w:rsidRPr="00D364C9" w14:paraId="40829E35" w14:textId="77777777" w:rsidTr="00124B23">
        <w:trPr>
          <w:trHeight w:val="170"/>
          <w:jc w:val="center"/>
        </w:trPr>
        <w:tc>
          <w:tcPr>
            <w:tcW w:w="7655" w:type="dxa"/>
            <w:gridSpan w:val="7"/>
            <w:tcBorders>
              <w:top w:val="single" w:sz="12" w:space="0" w:color="auto"/>
            </w:tcBorders>
          </w:tcPr>
          <w:p w14:paraId="7702C669" w14:textId="77777777" w:rsidR="00D52AF8" w:rsidRPr="00D364C9" w:rsidRDefault="00D52AF8" w:rsidP="00124B23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 xml:space="preserve">se, </w:t>
            </w:r>
            <w:r w:rsidRPr="00D364C9">
              <w:rPr>
                <w:rFonts w:ascii="Times New Roman" w:eastAsia="Arial" w:hAnsi="Times New Roman" w:cs="Times New Roman"/>
                <w:sz w:val="20"/>
                <w:szCs w:val="20"/>
              </w:rPr>
              <w:t>bootstrapped standard error; CI</w:t>
            </w:r>
            <w:r w:rsidRPr="00D364C9">
              <w:rPr>
                <w:rFonts w:ascii="Times New Roman" w:eastAsia="Arial" w:hAnsi="Times New Roman" w:cs="Times New Roman"/>
                <w:sz w:val="20"/>
                <w:szCs w:val="20"/>
                <w:vertAlign w:val="subscript"/>
              </w:rPr>
              <w:t>.95</w:t>
            </w:r>
            <w:r w:rsidRPr="00D364C9">
              <w:rPr>
                <w:rFonts w:ascii="Times New Roman" w:eastAsia="Arial" w:hAnsi="Times New Roman" w:cs="Times New Roman"/>
                <w:sz w:val="20"/>
                <w:szCs w:val="20"/>
              </w:rPr>
              <w:t>, bootstrapped 95% confidence interval.</w:t>
            </w:r>
          </w:p>
        </w:tc>
      </w:tr>
    </w:tbl>
    <w:p w14:paraId="14CB23C0" w14:textId="77777777" w:rsidR="00B1452D" w:rsidRDefault="00000000" w:rsidP="00D52AF8">
      <w:pPr>
        <w:spacing w:after="240"/>
      </w:pPr>
    </w:p>
    <w:sectPr w:rsidR="00B1452D" w:rsidSect="00437B8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AF8"/>
    <w:rsid w:val="000435DE"/>
    <w:rsid w:val="00095B25"/>
    <w:rsid w:val="000C24D1"/>
    <w:rsid w:val="000F352B"/>
    <w:rsid w:val="000F65A0"/>
    <w:rsid w:val="00310D81"/>
    <w:rsid w:val="00322B1F"/>
    <w:rsid w:val="003431C8"/>
    <w:rsid w:val="00545519"/>
    <w:rsid w:val="009613B4"/>
    <w:rsid w:val="009F6BD4"/>
    <w:rsid w:val="00AE2678"/>
    <w:rsid w:val="00B25E78"/>
    <w:rsid w:val="00C3005A"/>
    <w:rsid w:val="00D52AF8"/>
    <w:rsid w:val="00E41F30"/>
    <w:rsid w:val="00F80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96FA0B"/>
  <w15:chartTrackingRefBased/>
  <w15:docId w15:val="{7DE9E380-3BB3-4F2F-9A07-39861BA7F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2AF8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2AF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Chee</dc:creator>
  <cp:keywords/>
  <dc:description/>
  <cp:lastModifiedBy>Melissa Chee</cp:lastModifiedBy>
  <cp:revision>1</cp:revision>
  <dcterms:created xsi:type="dcterms:W3CDTF">2022-12-20T17:01:00Z</dcterms:created>
  <dcterms:modified xsi:type="dcterms:W3CDTF">2022-12-20T17:02:00Z</dcterms:modified>
</cp:coreProperties>
</file>